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  <w:lang w:val="en-US" w:eastAsia="en-US"/>
        </w:rPr>
        <mc:AlternateContent>
          <mc:Choice Requires="wpg">
            <w:drawing>
              <wp:inline distT="0" distB="0" distL="0" distR="0">
                <wp:extent cx="5190490" cy="446722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0480" cy="4467240"/>
                          <a:chOff x="0" y="0"/>
                          <a:chExt cx="5190480" cy="44672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1496160"/>
                            <a:ext cx="5190480" cy="297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5002560" cy="4395960"/>
                          </a:xfrm>
                        </wpg:grpSpPr>
                        <wps:wsp>
                          <wps:cNvSpPr/>
                          <wps:spPr>
                            <a:xfrm>
                              <a:off x="603720" y="3650040"/>
                              <a:ext cx="439740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720" y="3459960"/>
                              <a:ext cx="439740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720" y="3260160"/>
                              <a:ext cx="439740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720" y="3060000"/>
                              <a:ext cx="4397400" cy="18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720" y="2871000"/>
                              <a:ext cx="4397400" cy="1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720" y="2670120"/>
                              <a:ext cx="4397400" cy="1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720" y="2469600"/>
                              <a:ext cx="4397400" cy="18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720" y="2269440"/>
                              <a:ext cx="4397400" cy="18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720" y="2079720"/>
                              <a:ext cx="4397400" cy="18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720" y="1878840"/>
                              <a:ext cx="439740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720" y="1878840"/>
                              <a:ext cx="4397400" cy="197244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80808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38640" y="2711520"/>
                              <a:ext cx="52200" cy="1139760"/>
                            </a:xfrm>
                            <a:prstGeom prst="rect">
                              <a:avLst/>
                            </a:prstGeom>
                            <a:solidFill>
                              <a:srgbClr val="9999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6560" y="2711520"/>
                              <a:ext cx="52200" cy="1139760"/>
                            </a:xfrm>
                            <a:prstGeom prst="rect">
                              <a:avLst/>
                            </a:prstGeom>
                            <a:solidFill>
                              <a:srgbClr val="9999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74840" y="2563560"/>
                              <a:ext cx="45720" cy="1287000"/>
                            </a:xfrm>
                            <a:prstGeom prst="rect">
                              <a:avLst/>
                            </a:prstGeom>
                            <a:solidFill>
                              <a:srgbClr val="9999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6640" y="2532240"/>
                              <a:ext cx="52200" cy="1319040"/>
                            </a:xfrm>
                            <a:prstGeom prst="rect">
                              <a:avLst/>
                            </a:prstGeom>
                            <a:solidFill>
                              <a:srgbClr val="9999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04920" y="2607480"/>
                              <a:ext cx="51480" cy="1243800"/>
                            </a:xfrm>
                            <a:prstGeom prst="rect">
                              <a:avLst/>
                            </a:prstGeom>
                            <a:solidFill>
                              <a:srgbClr val="9999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72120" y="2532240"/>
                              <a:ext cx="52560" cy="1319040"/>
                            </a:xfrm>
                            <a:prstGeom prst="rect">
                              <a:avLst/>
                            </a:prstGeom>
                            <a:solidFill>
                              <a:srgbClr val="9999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40400" y="2532240"/>
                              <a:ext cx="46440" cy="1319040"/>
                            </a:xfrm>
                            <a:prstGeom prst="rect">
                              <a:avLst/>
                            </a:prstGeom>
                            <a:solidFill>
                              <a:srgbClr val="9999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03640" y="2532240"/>
                              <a:ext cx="51480" cy="1319040"/>
                            </a:xfrm>
                            <a:prstGeom prst="rect">
                              <a:avLst/>
                            </a:prstGeom>
                            <a:solidFill>
                              <a:srgbClr val="9999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70480" y="2532240"/>
                              <a:ext cx="52200" cy="1319040"/>
                            </a:xfrm>
                            <a:prstGeom prst="rect">
                              <a:avLst/>
                            </a:prstGeom>
                            <a:solidFill>
                              <a:srgbClr val="9999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38760" y="2448720"/>
                              <a:ext cx="52200" cy="1402200"/>
                            </a:xfrm>
                            <a:prstGeom prst="rect">
                              <a:avLst/>
                            </a:prstGeom>
                            <a:solidFill>
                              <a:srgbClr val="9999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06680" y="2553480"/>
                              <a:ext cx="46440" cy="1297440"/>
                            </a:xfrm>
                            <a:prstGeom prst="rect">
                              <a:avLst/>
                            </a:prstGeom>
                            <a:solidFill>
                              <a:srgbClr val="9999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69200" y="2469600"/>
                              <a:ext cx="52200" cy="1381680"/>
                            </a:xfrm>
                            <a:prstGeom prst="rect">
                              <a:avLst/>
                            </a:prstGeom>
                            <a:solidFill>
                              <a:srgbClr val="9999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1560" y="2511360"/>
                              <a:ext cx="46440" cy="13392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9120" y="2405880"/>
                              <a:ext cx="46440" cy="14454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0560" y="2395800"/>
                              <a:ext cx="52560" cy="145548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89560" y="2311560"/>
                              <a:ext cx="45720" cy="153936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57120" y="2311560"/>
                              <a:ext cx="47160" cy="153936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5400" y="2289960"/>
                              <a:ext cx="45720" cy="156096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87200" y="2269440"/>
                              <a:ext cx="52200" cy="158184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55120" y="2269440"/>
                              <a:ext cx="46440" cy="158184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23400" y="2237040"/>
                              <a:ext cx="46440" cy="161352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91680" y="2216880"/>
                              <a:ext cx="46440" cy="16344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53480" y="2237040"/>
                              <a:ext cx="52200" cy="161352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21760" y="2153880"/>
                              <a:ext cx="46440" cy="16974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8000" y="2448720"/>
                              <a:ext cx="52200" cy="1402200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6280" y="2332440"/>
                              <a:ext cx="52200" cy="1518840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3840" y="2289960"/>
                              <a:ext cx="46440" cy="1560960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5640" y="2237040"/>
                              <a:ext cx="52200" cy="1613520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920" y="2237040"/>
                              <a:ext cx="52200" cy="1613520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71840" y="2216880"/>
                              <a:ext cx="52200" cy="1634400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40120" y="2196000"/>
                              <a:ext cx="46440" cy="1655280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01920" y="2196000"/>
                              <a:ext cx="52200" cy="1655280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70200" y="2153880"/>
                              <a:ext cx="52200" cy="1697400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38120" y="2132280"/>
                              <a:ext cx="52200" cy="1719000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06400" y="2132280"/>
                              <a:ext cx="46440" cy="1719000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68200" y="2058840"/>
                              <a:ext cx="51480" cy="1792080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0560" y="2448720"/>
                              <a:ext cx="46440" cy="1402200"/>
                            </a:xfrm>
                            <a:prstGeom prst="rect">
                              <a:avLst/>
                            </a:prstGeom>
                            <a:solidFill>
                              <a:srgbClr val="cc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8840" y="2332440"/>
                              <a:ext cx="46440" cy="1518840"/>
                            </a:xfrm>
                            <a:prstGeom prst="rect">
                              <a:avLst/>
                            </a:prstGeom>
                            <a:solidFill>
                              <a:srgbClr val="cc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21000" y="2311560"/>
                              <a:ext cx="45720" cy="1539360"/>
                            </a:xfrm>
                            <a:prstGeom prst="rect">
                              <a:avLst/>
                            </a:prstGeom>
                            <a:solidFill>
                              <a:srgbClr val="cc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87840" y="2237040"/>
                              <a:ext cx="47160" cy="1613520"/>
                            </a:xfrm>
                            <a:prstGeom prst="rect">
                              <a:avLst/>
                            </a:prstGeom>
                            <a:solidFill>
                              <a:srgbClr val="cc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56840" y="2269440"/>
                              <a:ext cx="45720" cy="1581840"/>
                            </a:xfrm>
                            <a:prstGeom prst="rect">
                              <a:avLst/>
                            </a:prstGeom>
                            <a:solidFill>
                              <a:srgbClr val="cc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4400" y="2258640"/>
                              <a:ext cx="47160" cy="1592640"/>
                            </a:xfrm>
                            <a:prstGeom prst="rect">
                              <a:avLst/>
                            </a:prstGeom>
                            <a:solidFill>
                              <a:srgbClr val="cc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6560" y="2237040"/>
                              <a:ext cx="46440" cy="1613520"/>
                            </a:xfrm>
                            <a:prstGeom prst="rect">
                              <a:avLst/>
                            </a:prstGeom>
                            <a:solidFill>
                              <a:srgbClr val="cc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54840" y="2216880"/>
                              <a:ext cx="46440" cy="1634400"/>
                            </a:xfrm>
                            <a:prstGeom prst="rect">
                              <a:avLst/>
                            </a:prstGeom>
                            <a:solidFill>
                              <a:srgbClr val="cc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22400" y="2196000"/>
                              <a:ext cx="46440" cy="1655280"/>
                            </a:xfrm>
                            <a:prstGeom prst="rect">
                              <a:avLst/>
                            </a:prstGeom>
                            <a:solidFill>
                              <a:srgbClr val="cc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90680" y="2174400"/>
                              <a:ext cx="46440" cy="1676520"/>
                            </a:xfrm>
                            <a:prstGeom prst="rect">
                              <a:avLst/>
                            </a:prstGeom>
                            <a:solidFill>
                              <a:srgbClr val="cc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52480" y="2174400"/>
                              <a:ext cx="45720" cy="1676520"/>
                            </a:xfrm>
                            <a:prstGeom prst="rect">
                              <a:avLst/>
                            </a:prstGeom>
                            <a:solidFill>
                              <a:srgbClr val="cc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820400" y="2110680"/>
                              <a:ext cx="47160" cy="1739880"/>
                            </a:xfrm>
                            <a:prstGeom prst="rect">
                              <a:avLst/>
                            </a:prstGeom>
                            <a:solidFill>
                              <a:srgbClr val="cc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7720" y="3439800"/>
                              <a:ext cx="52200" cy="41076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5280" y="3334320"/>
                              <a:ext cx="52200" cy="51696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66720" y="3376440"/>
                              <a:ext cx="52560" cy="47448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5360" y="3334320"/>
                              <a:ext cx="52200" cy="51696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03280" y="3322800"/>
                              <a:ext cx="52200" cy="52848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71560" y="3397320"/>
                              <a:ext cx="51480" cy="45396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33360" y="3322800"/>
                              <a:ext cx="52560" cy="52848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00920" y="3302640"/>
                              <a:ext cx="52200" cy="54792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69200" y="3239280"/>
                              <a:ext cx="52200" cy="61164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7840" y="3302640"/>
                              <a:ext cx="52200" cy="54792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98920" y="3260160"/>
                              <a:ext cx="52560" cy="59112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867920" y="3239280"/>
                              <a:ext cx="52200" cy="61164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89560" y="3534480"/>
                              <a:ext cx="46440" cy="316800"/>
                            </a:xfrm>
                            <a:prstGeom prst="rect">
                              <a:avLst/>
                            </a:prstGeom>
                            <a:solidFill>
                              <a:srgbClr val="ff66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7840" y="3459960"/>
                              <a:ext cx="45720" cy="391320"/>
                            </a:xfrm>
                            <a:prstGeom prst="rect">
                              <a:avLst/>
                            </a:prstGeom>
                            <a:solidFill>
                              <a:srgbClr val="ff66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0" y="3492000"/>
                              <a:ext cx="46440" cy="358920"/>
                            </a:xfrm>
                            <a:prstGeom prst="rect">
                              <a:avLst/>
                            </a:prstGeom>
                            <a:solidFill>
                              <a:srgbClr val="ff66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88280" y="3439800"/>
                              <a:ext cx="45720" cy="410760"/>
                            </a:xfrm>
                            <a:prstGeom prst="rect">
                              <a:avLst/>
                            </a:prstGeom>
                            <a:solidFill>
                              <a:srgbClr val="ff66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55120" y="3439800"/>
                              <a:ext cx="47160" cy="410760"/>
                            </a:xfrm>
                            <a:prstGeom prst="rect">
                              <a:avLst/>
                            </a:prstGeom>
                            <a:solidFill>
                              <a:srgbClr val="ff66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23400" y="3492000"/>
                              <a:ext cx="46440" cy="358920"/>
                            </a:xfrm>
                            <a:prstGeom prst="rect">
                              <a:avLst/>
                            </a:prstGeom>
                            <a:solidFill>
                              <a:srgbClr val="ff66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86640" y="3418200"/>
                              <a:ext cx="45720" cy="432360"/>
                            </a:xfrm>
                            <a:prstGeom prst="rect">
                              <a:avLst/>
                            </a:prstGeom>
                            <a:solidFill>
                              <a:srgbClr val="ff66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53840" y="3459960"/>
                              <a:ext cx="46440" cy="391320"/>
                            </a:xfrm>
                            <a:prstGeom prst="rect">
                              <a:avLst/>
                            </a:prstGeom>
                            <a:solidFill>
                              <a:srgbClr val="ff66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22120" y="3376440"/>
                              <a:ext cx="46440" cy="474480"/>
                            </a:xfrm>
                            <a:prstGeom prst="rect">
                              <a:avLst/>
                            </a:prstGeom>
                            <a:solidFill>
                              <a:srgbClr val="ff66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89680" y="3439800"/>
                              <a:ext cx="46440" cy="410760"/>
                            </a:xfrm>
                            <a:prstGeom prst="rect">
                              <a:avLst/>
                            </a:prstGeom>
                            <a:solidFill>
                              <a:srgbClr val="ff66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52200" y="3418200"/>
                              <a:ext cx="46440" cy="432360"/>
                            </a:xfrm>
                            <a:prstGeom prst="rect">
                              <a:avLst/>
                            </a:prstGeom>
                            <a:solidFill>
                              <a:srgbClr val="ff66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920120" y="3354840"/>
                              <a:ext cx="45720" cy="496080"/>
                            </a:xfrm>
                            <a:prstGeom prst="rect">
                              <a:avLst/>
                            </a:prstGeom>
                            <a:solidFill>
                              <a:srgbClr val="ff66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720" y="1878840"/>
                              <a:ext cx="720" cy="1972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0320" y="3851280"/>
                              <a:ext cx="23040" cy="1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0320" y="3650040"/>
                              <a:ext cx="2304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0320" y="3459960"/>
                              <a:ext cx="2304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0320" y="3260160"/>
                              <a:ext cx="2304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0320" y="3060000"/>
                              <a:ext cx="23040" cy="18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0320" y="2871000"/>
                              <a:ext cx="23040" cy="1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0320" y="2670120"/>
                              <a:ext cx="23040" cy="1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0320" y="2469600"/>
                              <a:ext cx="23040" cy="18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0320" y="2269440"/>
                              <a:ext cx="23040" cy="18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0320" y="2079720"/>
                              <a:ext cx="23040" cy="18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0320" y="1878840"/>
                              <a:ext cx="2304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720" y="3851280"/>
                              <a:ext cx="4397400" cy="1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03720" y="3851280"/>
                              <a:ext cx="720" cy="417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71640" y="3851280"/>
                              <a:ext cx="720" cy="417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39920" y="3851280"/>
                              <a:ext cx="720" cy="417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701720" y="3851280"/>
                              <a:ext cx="720" cy="417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069640" y="3851280"/>
                              <a:ext cx="1440" cy="417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7920" y="3851280"/>
                              <a:ext cx="0" cy="417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805480" y="3851280"/>
                              <a:ext cx="1440" cy="417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167280" y="3851280"/>
                              <a:ext cx="1440" cy="417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535560" y="3851280"/>
                              <a:ext cx="720" cy="417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903840" y="3851280"/>
                              <a:ext cx="720" cy="417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271760" y="3851280"/>
                              <a:ext cx="720" cy="417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634280" y="3851280"/>
                              <a:ext cx="720" cy="417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001120" y="3851280"/>
                              <a:ext cx="1440" cy="417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55760" y="3766320"/>
                              <a:ext cx="83160" cy="201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9160" y="3566160"/>
                              <a:ext cx="168120" cy="201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9160" y="3375720"/>
                              <a:ext cx="168120" cy="202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9160" y="3175560"/>
                              <a:ext cx="168120" cy="202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9160" y="2974320"/>
                              <a:ext cx="168120" cy="202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9160" y="2785680"/>
                              <a:ext cx="168120" cy="201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9160" y="2585880"/>
                              <a:ext cx="168120" cy="201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9160" y="2385720"/>
                              <a:ext cx="168120" cy="201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9160" y="2184480"/>
                              <a:ext cx="168120" cy="201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9160" y="1994040"/>
                              <a:ext cx="168120" cy="202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9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280" y="1793880"/>
                              <a:ext cx="251640" cy="202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740880" y="3930120"/>
                              <a:ext cx="4114800" cy="2012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3695760" y="0"/>
                                <a:ext cx="83880" cy="20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310560" y="0"/>
                                <a:ext cx="83880" cy="20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031280" y="0"/>
                                <a:ext cx="83880" cy="20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510920" y="0"/>
                                <a:ext cx="83880" cy="20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973960" y="0"/>
                                <a:ext cx="83880" cy="20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870920" y="0"/>
                                <a:ext cx="83160" cy="20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30920" y="0"/>
                                <a:ext cx="83160" cy="20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150920" y="0"/>
                                <a:ext cx="83160" cy="20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590200" y="0"/>
                                <a:ext cx="83880" cy="20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18200" y="0"/>
                                <a:ext cx="168120" cy="20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167760" cy="20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1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57840" y="0"/>
                                <a:ext cx="168120" cy="20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12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1875960" y="4168080"/>
                              <a:ext cx="1828800" cy="2278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Rice pseudomolecul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861840" y="861840"/>
                              <a:ext cx="2088000" cy="363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 xml:space="preserve">Percentage aligned FAexpTRL 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67.85pt;margin-top:67.85pt;width:476.55pt;height:283.9pt" coordorigin="-1357,1357" coordsize="9531,5678">
                <v:rect id="shape_0" stroked="f" o:allowincell="f" style="position:absolute;left:0;top:2356;width:8173;height:467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-1357;top:1357;width:9234;height:5566">
                  <v:line id="shape_0" from="951,5748" to="7875,575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51,5449" to="7875,545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51,5134" to="7875,513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51,4819" to="7875,482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51,4521" to="7875,452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51,4205" to="7875,420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51,3889" to="7875,389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51,3574" to="7875,357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51,3275" to="7875,327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51,2959" to="7875,296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stroked="t" o:allowincell="f" style="position:absolute;left:951;top:2959;width:6924;height:3105;mso-wrap-style:none;v-text-anchor:middle;mso-position-horizontal-relative:char">
                    <v:fill o:detectmouseclick="t" on="false"/>
                    <v:stroke color="gray" weight="9360" joinstyle="miter" endcap="flat"/>
                    <w10:wrap type="none"/>
                  </v:rect>
                  <v:rect id="shape_0" fillcolor="#9999ff" stroked="t" o:allowincell="f" style="position:absolute;left:1006;top:4270;width:81;height:1794;mso-wrap-style:none;v-text-anchor:middle;mso-position-horizontal-relative:char">
                    <v:fill o:detectmouseclick="t" type="solid" color2="#666600"/>
                    <v:stroke color="black" weight="9360" joinstyle="miter" endcap="flat"/>
                    <w10:wrap type="none"/>
                  </v:rect>
                  <v:rect id="shape_0" fillcolor="#9999ff" stroked="t" o:allowincell="f" style="position:absolute;left:1585;top:4270;width:81;height:1794;mso-wrap-style:none;v-text-anchor:middle;mso-position-horizontal-relative:char">
                    <v:fill o:detectmouseclick="t" type="solid" color2="#666600"/>
                    <v:stroke color="black" weight="9360" joinstyle="miter" endcap="flat"/>
                    <w10:wrap type="none"/>
                  </v:rect>
                  <v:rect id="shape_0" fillcolor="#9999ff" stroked="t" o:allowincell="f" style="position:absolute;left:2165;top:4037;width:71;height:2026;mso-wrap-style:none;v-text-anchor:middle;mso-position-horizontal-relative:char">
                    <v:fill o:detectmouseclick="t" type="solid" color2="#666600"/>
                    <v:stroke color="black" weight="9360" joinstyle="miter" endcap="flat"/>
                    <w10:wrap type="none"/>
                  </v:rect>
                  <v:rect id="shape_0" fillcolor="#9999ff" stroked="t" o:allowincell="f" style="position:absolute;left:2735;top:3988;width:81;height:2076;mso-wrap-style:none;v-text-anchor:middle;mso-position-horizontal-relative:char">
                    <v:fill o:detectmouseclick="t" type="solid" color2="#666600"/>
                    <v:stroke color="black" weight="9360" joinstyle="miter" endcap="flat"/>
                    <w10:wrap type="none"/>
                  </v:rect>
                  <v:rect id="shape_0" fillcolor="#9999ff" stroked="t" o:allowincell="f" style="position:absolute;left:3315;top:4106;width:80;height:1958;mso-wrap-style:none;v-text-anchor:middle;mso-position-horizontal-relative:char">
                    <v:fill o:detectmouseclick="t" type="solid" color2="#666600"/>
                    <v:stroke color="black" weight="9360" joinstyle="miter" endcap="flat"/>
                    <w10:wrap type="none"/>
                  </v:rect>
                  <v:rect id="shape_0" fillcolor="#9999ff" stroked="t" o:allowincell="f" style="position:absolute;left:3893;top:3988;width:82;height:2076;mso-wrap-style:none;v-text-anchor:middle;mso-position-horizontal-relative:char">
                    <v:fill o:detectmouseclick="t" type="solid" color2="#666600"/>
                    <v:stroke color="black" weight="9360" joinstyle="miter" endcap="flat"/>
                    <w10:wrap type="none"/>
                  </v:rect>
                  <v:rect id="shape_0" fillcolor="#9999ff" stroked="t" o:allowincell="f" style="position:absolute;left:4473;top:3988;width:72;height:2076;mso-wrap-style:none;v-text-anchor:middle;mso-position-horizontal-relative:char">
                    <v:fill o:detectmouseclick="t" type="solid" color2="#666600"/>
                    <v:stroke color="black" weight="9360" joinstyle="miter" endcap="flat"/>
                    <w10:wrap type="none"/>
                  </v:rect>
                  <v:rect id="shape_0" fillcolor="#9999ff" stroked="t" o:allowincell="f" style="position:absolute;left:5045;top:3988;width:80;height:2076;mso-wrap-style:none;v-text-anchor:middle;mso-position-horizontal-relative:char">
                    <v:fill o:detectmouseclick="t" type="solid" color2="#666600"/>
                    <v:stroke color="black" weight="9360" joinstyle="miter" endcap="flat"/>
                    <w10:wrap type="none"/>
                  </v:rect>
                  <v:rect id="shape_0" fillcolor="#9999ff" stroked="t" o:allowincell="f" style="position:absolute;left:5623;top:3988;width:81;height:2076;mso-wrap-style:none;v-text-anchor:middle;mso-position-horizontal-relative:char">
                    <v:fill o:detectmouseclick="t" type="solid" color2="#666600"/>
                    <v:stroke color="black" weight="9360" joinstyle="miter" endcap="flat"/>
                    <w10:wrap type="none"/>
                  </v:rect>
                  <v:rect id="shape_0" fillcolor="#9999ff" stroked="t" o:allowincell="f" style="position:absolute;left:6203;top:3856;width:81;height:2207;mso-wrap-style:none;v-text-anchor:middle;mso-position-horizontal-relative:char">
                    <v:fill o:detectmouseclick="t" type="solid" color2="#666600"/>
                    <v:stroke color="black" weight="9360" joinstyle="miter" endcap="flat"/>
                    <w10:wrap type="none"/>
                  </v:rect>
                  <v:rect id="shape_0" fillcolor="#9999ff" stroked="t" o:allowincell="f" style="position:absolute;left:6782;top:4021;width:72;height:2042;mso-wrap-style:none;v-text-anchor:middle;mso-position-horizontal-relative:char">
                    <v:fill o:detectmouseclick="t" type="solid" color2="#666600"/>
                    <v:stroke color="black" weight="9360" joinstyle="miter" endcap="flat"/>
                    <w10:wrap type="none"/>
                  </v:rect>
                  <v:rect id="shape_0" fillcolor="#9999ff" stroked="t" o:allowincell="f" style="position:absolute;left:7353;top:3889;width:81;height:2175;mso-wrap-style:none;v-text-anchor:middle;mso-position-horizontal-relative:char">
                    <v:fill o:detectmouseclick="t" type="solid" color2="#666600"/>
                    <v:stroke color="black" weight="9360" joinstyle="miter" endcap="flat"/>
                    <w10:wrap type="none"/>
                  </v:rect>
                  <v:rect id="shape_0" fillcolor="red" stroked="t" o:allowincell="f" style="position:absolute;left:1089;top:3955;width:72;height:2108;mso-wrap-style:none;v-text-anchor:middle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  <v:rect id="shape_0" fillcolor="red" stroked="t" o:allowincell="f" style="position:absolute;left:1668;top:3789;width:72;height:2275;mso-wrap-style:none;v-text-anchor:middle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  <v:rect id="shape_0" fillcolor="red" stroked="t" o:allowincell="f" style="position:absolute;left:2237;top:3773;width:82;height:2291;mso-wrap-style:none;v-text-anchor:middle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  <v:rect id="shape_0" fillcolor="red" stroked="t" o:allowincell="f" style="position:absolute;left:2818;top:3640;width:71;height:2423;mso-wrap-style:none;v-text-anchor:middle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  <v:rect id="shape_0" fillcolor="red" stroked="t" o:allowincell="f" style="position:absolute;left:3397;top:3640;width:73;height:2423;mso-wrap-style:none;v-text-anchor:middle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  <v:rect id="shape_0" fillcolor="red" stroked="t" o:allowincell="f" style="position:absolute;left:3977;top:3606;width:71;height:2457;mso-wrap-style:none;v-text-anchor:middle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  <v:rect id="shape_0" fillcolor="red" stroked="t" o:allowincell="f" style="position:absolute;left:4547;top:3574;width:81;height:2490;mso-wrap-style:none;v-text-anchor:middle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  <v:rect id="shape_0" fillcolor="red" stroked="t" o:allowincell="f" style="position:absolute;left:5126;top:3574;width:72;height:2490;mso-wrap-style:none;v-text-anchor:middle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  <v:rect id="shape_0" fillcolor="red" stroked="t" o:allowincell="f" style="position:absolute;left:5706;top:3523;width:72;height:2540;mso-wrap-style:none;v-text-anchor:middle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  <v:rect id="shape_0" fillcolor="red" stroked="t" o:allowincell="f" style="position:absolute;left:6286;top:3491;width:72;height:2573;mso-wrap-style:none;v-text-anchor:middle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  <v:rect id="shape_0" fillcolor="red" stroked="t" o:allowincell="f" style="position:absolute;left:6856;top:3523;width:81;height:2540;mso-wrap-style:none;v-text-anchor:middle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  <v:rect id="shape_0" fillcolor="red" stroked="t" o:allowincell="f" style="position:absolute;left:7436;top:3392;width:72;height:2672;mso-wrap-style:none;v-text-anchor:middle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  <v:rect id="shape_0" fillcolor="blue" stroked="t" o:allowincell="f" style="position:absolute;left:1162;top:3856;width:81;height:2207;mso-wrap-style:none;v-text-anchor:middle;mso-position-horizontal-relative:char">
                    <v:fill o:detectmouseclick="t" type="solid" color2="yellow"/>
                    <v:stroke color="black" weight="9360" joinstyle="miter" endcap="flat"/>
                    <w10:wrap type="none"/>
                  </v:rect>
                  <v:rect id="shape_0" fillcolor="blue" stroked="t" o:allowincell="f" style="position:absolute;left:1742;top:3673;width:81;height:2391;mso-wrap-style:none;v-text-anchor:middle;mso-position-horizontal-relative:char">
                    <v:fill o:detectmouseclick="t" type="solid" color2="yellow"/>
                    <v:stroke color="black" weight="9360" joinstyle="miter" endcap="flat"/>
                    <w10:wrap type="none"/>
                  </v:rect>
                  <v:rect id="shape_0" fillcolor="blue" stroked="t" o:allowincell="f" style="position:absolute;left:2321;top:3606;width:72;height:2457;mso-wrap-style:none;v-text-anchor:middle;mso-position-horizontal-relative:char">
                    <v:fill o:detectmouseclick="t" type="solid" color2="yellow"/>
                    <v:stroke color="black" weight="9360" joinstyle="miter" endcap="flat"/>
                    <w10:wrap type="none"/>
                  </v:rect>
                  <v:rect id="shape_0" fillcolor="blue" stroked="t" o:allowincell="f" style="position:absolute;left:2891;top:3523;width:81;height:2540;mso-wrap-style:none;v-text-anchor:middle;mso-position-horizontal-relative:char">
                    <v:fill o:detectmouseclick="t" type="solid" color2="yellow"/>
                    <v:stroke color="black" weight="9360" joinstyle="miter" endcap="flat"/>
                    <w10:wrap type="none"/>
                  </v:rect>
                  <v:rect id="shape_0" fillcolor="blue" stroked="t" o:allowincell="f" style="position:absolute;left:3471;top:3523;width:81;height:2540;mso-wrap-style:none;v-text-anchor:middle;mso-position-horizontal-relative:char">
                    <v:fill o:detectmouseclick="t" type="solid" color2="yellow"/>
                    <v:stroke color="black" weight="9360" joinstyle="miter" endcap="flat"/>
                    <w10:wrap type="none"/>
                  </v:rect>
                  <v:rect id="shape_0" fillcolor="blue" stroked="t" o:allowincell="f" style="position:absolute;left:4050;top:3491;width:81;height:2573;mso-wrap-style:none;v-text-anchor:middle;mso-position-horizontal-relative:char">
                    <v:fill o:detectmouseclick="t" type="solid" color2="yellow"/>
                    <v:stroke color="black" weight="9360" joinstyle="miter" endcap="flat"/>
                    <w10:wrap type="none"/>
                  </v:rect>
                  <v:rect id="shape_0" fillcolor="blue" stroked="t" o:allowincell="f" style="position:absolute;left:4630;top:3458;width:72;height:2606;mso-wrap-style:none;v-text-anchor:middle;mso-position-horizontal-relative:char">
                    <v:fill o:detectmouseclick="t" type="solid" color2="yellow"/>
                    <v:stroke color="black" weight="9360" joinstyle="miter" endcap="flat"/>
                    <w10:wrap type="none"/>
                  </v:rect>
                  <v:rect id="shape_0" fillcolor="blue" stroked="t" o:allowincell="f" style="position:absolute;left:5200;top:3458;width:81;height:2606;mso-wrap-style:none;v-text-anchor:middle;mso-position-horizontal-relative:char">
                    <v:fill o:detectmouseclick="t" type="solid" color2="yellow"/>
                    <v:stroke color="black" weight="9360" joinstyle="miter" endcap="flat"/>
                    <w10:wrap type="none"/>
                  </v:rect>
                  <v:rect id="shape_0" fillcolor="blue" stroked="t" o:allowincell="f" style="position:absolute;left:5780;top:3392;width:81;height:2672;mso-wrap-style:none;v-text-anchor:middle;mso-position-horizontal-relative:char">
                    <v:fill o:detectmouseclick="t" type="solid" color2="yellow"/>
                    <v:stroke color="black" weight="9360" joinstyle="miter" endcap="flat"/>
                    <w10:wrap type="none"/>
                  </v:rect>
                  <v:rect id="shape_0" fillcolor="blue" stroked="t" o:allowincell="f" style="position:absolute;left:6359;top:3358;width:81;height:2706;mso-wrap-style:none;v-text-anchor:middle;mso-position-horizontal-relative:char">
                    <v:fill o:detectmouseclick="t" type="solid" color2="yellow"/>
                    <v:stroke color="black" weight="9360" joinstyle="miter" endcap="flat"/>
                    <w10:wrap type="none"/>
                  </v:rect>
                  <v:rect id="shape_0" fillcolor="blue" stroked="t" o:allowincell="f" style="position:absolute;left:6939;top:3358;width:72;height:2706;mso-wrap-style:none;v-text-anchor:middle;mso-position-horizontal-relative:char">
                    <v:fill o:detectmouseclick="t" type="solid" color2="yellow"/>
                    <v:stroke color="black" weight="9360" joinstyle="miter" endcap="flat"/>
                    <w10:wrap type="none"/>
                  </v:rect>
                  <v:rect id="shape_0" fillcolor="blue" stroked="t" o:allowincell="f" style="position:absolute;left:7509;top:3242;width:80;height:2821;mso-wrap-style:none;v-text-anchor:middle;mso-position-horizontal-relative:char">
                    <v:fill o:detectmouseclick="t" type="solid" color2="yellow"/>
                    <v:stroke color="black" weight="9360" joinstyle="miter" endcap="flat"/>
                    <w10:wrap type="none"/>
                  </v:rect>
                  <v:rect id="shape_0" fillcolor="#ccffff" stroked="t" o:allowincell="f" style="position:absolute;left:1245;top:3856;width:72;height:2207;mso-wrap-style:none;v-text-anchor:middle;mso-position-horizontal-relative:char">
                    <v:fill o:detectmouseclick="t" type="solid" color2="#330000"/>
                    <v:stroke color="black" weight="9360" joinstyle="miter" endcap="flat"/>
                    <w10:wrap type="none"/>
                  </v:rect>
                  <v:rect id="shape_0" fillcolor="#ccffff" stroked="t" o:allowincell="f" style="position:absolute;left:1825;top:3673;width:72;height:2391;mso-wrap-style:none;v-text-anchor:middle;mso-position-horizontal-relative:char">
                    <v:fill o:detectmouseclick="t" type="solid" color2="#330000"/>
                    <v:stroke color="black" weight="9360" joinstyle="miter" endcap="flat"/>
                    <w10:wrap type="none"/>
                  </v:rect>
                  <v:rect id="shape_0" fillcolor="#ccffff" stroked="t" o:allowincell="f" style="position:absolute;left:2395;top:3640;width:71;height:2423;mso-wrap-style:none;v-text-anchor:middle;mso-position-horizontal-relative:char">
                    <v:fill o:detectmouseclick="t" type="solid" color2="#330000"/>
                    <v:stroke color="black" weight="9360" joinstyle="miter" endcap="flat"/>
                    <w10:wrap type="none"/>
                  </v:rect>
                  <v:rect id="shape_0" fillcolor="#ccffff" stroked="t" o:allowincell="f" style="position:absolute;left:2973;top:3523;width:73;height:2540;mso-wrap-style:none;v-text-anchor:middle;mso-position-horizontal-relative:char">
                    <v:fill o:detectmouseclick="t" type="solid" color2="#330000"/>
                    <v:stroke color="black" weight="9360" joinstyle="miter" endcap="flat"/>
                    <w10:wrap type="none"/>
                  </v:rect>
                  <v:rect id="shape_0" fillcolor="#ccffff" stroked="t" o:allowincell="f" style="position:absolute;left:3554;top:3574;width:71;height:2490;mso-wrap-style:none;v-text-anchor:middle;mso-position-horizontal-relative:char">
                    <v:fill o:detectmouseclick="t" type="solid" color2="#330000"/>
                    <v:stroke color="black" weight="9360" joinstyle="miter" endcap="flat"/>
                    <w10:wrap type="none"/>
                  </v:rect>
                  <v:rect id="shape_0" fillcolor="#ccffff" stroked="t" o:allowincell="f" style="position:absolute;left:4133;top:3557;width:73;height:2507;mso-wrap-style:none;v-text-anchor:middle;mso-position-horizontal-relative:char">
                    <v:fill o:detectmouseclick="t" type="solid" color2="#330000"/>
                    <v:stroke color="black" weight="9360" joinstyle="miter" endcap="flat"/>
                    <w10:wrap type="none"/>
                  </v:rect>
                  <v:rect id="shape_0" fillcolor="#ccffff" stroked="t" o:allowincell="f" style="position:absolute;left:4703;top:3523;width:72;height:2540;mso-wrap-style:none;v-text-anchor:middle;mso-position-horizontal-relative:char">
                    <v:fill o:detectmouseclick="t" type="solid" color2="#330000"/>
                    <v:stroke color="black" weight="9360" joinstyle="miter" endcap="flat"/>
                    <w10:wrap type="none"/>
                  </v:rect>
                  <v:rect id="shape_0" fillcolor="#ccffff" stroked="t" o:allowincell="f" style="position:absolute;left:5283;top:3491;width:72;height:2573;mso-wrap-style:none;v-text-anchor:middle;mso-position-horizontal-relative:char">
                    <v:fill o:detectmouseclick="t" type="solid" color2="#330000"/>
                    <v:stroke color="black" weight="9360" joinstyle="miter" endcap="flat"/>
                    <w10:wrap type="none"/>
                  </v:rect>
                  <v:rect id="shape_0" fillcolor="#ccffff" stroked="t" o:allowincell="f" style="position:absolute;left:5862;top:3458;width:72;height:2606;mso-wrap-style:none;v-text-anchor:middle;mso-position-horizontal-relative:char">
                    <v:fill o:detectmouseclick="t" type="solid" color2="#330000"/>
                    <v:stroke color="black" weight="9360" joinstyle="miter" endcap="flat"/>
                    <w10:wrap type="none"/>
                  </v:rect>
                  <v:rect id="shape_0" fillcolor="#ccffff" stroked="t" o:allowincell="f" style="position:absolute;left:6442;top:3424;width:72;height:2639;mso-wrap-style:none;v-text-anchor:middle;mso-position-horizontal-relative:char">
                    <v:fill o:detectmouseclick="t" type="solid" color2="#330000"/>
                    <v:stroke color="black" weight="9360" joinstyle="miter" endcap="flat"/>
                    <w10:wrap type="none"/>
                  </v:rect>
                  <v:rect id="shape_0" fillcolor="#ccffff" stroked="t" o:allowincell="f" style="position:absolute;left:7012;top:3424;width:71;height:2639;mso-wrap-style:none;v-text-anchor:middle;mso-position-horizontal-relative:char">
                    <v:fill o:detectmouseclick="t" type="solid" color2="#330000"/>
                    <v:stroke color="black" weight="9360" joinstyle="miter" endcap="flat"/>
                    <w10:wrap type="none"/>
                  </v:rect>
                  <v:rect id="shape_0" fillcolor="#ccffff" stroked="t" o:allowincell="f" style="position:absolute;left:7591;top:3324;width:73;height:2739;mso-wrap-style:none;v-text-anchor:middle;mso-position-horizontal-relative:char">
                    <v:fill o:detectmouseclick="t" type="solid" color2="#330000"/>
                    <v:stroke color="black" weight="9360" joinstyle="miter" endcap="flat"/>
                    <w10:wrap type="none"/>
                  </v:rect>
                  <v:rect id="shape_0" fillcolor="yellow" stroked="t" o:allowincell="f" style="position:absolute;left:1319;top:5417;width:81;height:646;mso-wrap-style:none;v-text-anchor:middle;mso-position-horizontal-relative:char">
                    <v:fill o:detectmouseclick="t" type="solid" color2="blue"/>
                    <v:stroke color="black" weight="9360" joinstyle="miter" endcap="flat"/>
                    <w10:wrap type="none"/>
                  </v:rect>
                  <v:rect id="shape_0" fillcolor="yellow" stroked="t" o:allowincell="f" style="position:absolute;left:1898;top:5251;width:81;height:813;mso-wrap-style:none;v-text-anchor:middle;mso-position-horizontal-relative:char">
                    <v:fill o:detectmouseclick="t" type="solid" color2="blue"/>
                    <v:stroke color="black" weight="9360" joinstyle="miter" endcap="flat"/>
                    <w10:wrap type="none"/>
                  </v:rect>
                  <v:rect id="shape_0" fillcolor="yellow" stroked="t" o:allowincell="f" style="position:absolute;left:2467;top:5317;width:82;height:746;mso-wrap-style:none;v-text-anchor:middle;mso-position-horizontal-relative:char">
                    <v:fill o:detectmouseclick="t" type="solid" color2="blue"/>
                    <v:stroke color="black" weight="9360" joinstyle="miter" endcap="flat"/>
                    <w10:wrap type="none"/>
                  </v:rect>
                  <v:rect id="shape_0" fillcolor="yellow" stroked="t" o:allowincell="f" style="position:absolute;left:3048;top:5251;width:81;height:813;mso-wrap-style:none;v-text-anchor:middle;mso-position-horizontal-relative:char">
                    <v:fill o:detectmouseclick="t" type="solid" color2="blue"/>
                    <v:stroke color="black" weight="9360" joinstyle="miter" endcap="flat"/>
                    <w10:wrap type="none"/>
                  </v:rect>
                  <v:rect id="shape_0" fillcolor="yellow" stroked="t" o:allowincell="f" style="position:absolute;left:3627;top:5233;width:81;height:831;mso-wrap-style:none;v-text-anchor:middle;mso-position-horizontal-relative:char">
                    <v:fill o:detectmouseclick="t" type="solid" color2="blue"/>
                    <v:stroke color="black" weight="9360" joinstyle="miter" endcap="flat"/>
                    <w10:wrap type="none"/>
                  </v:rect>
                  <v:rect id="shape_0" fillcolor="yellow" stroked="t" o:allowincell="f" style="position:absolute;left:4207;top:5350;width:80;height:714;mso-wrap-style:none;v-text-anchor:middle;mso-position-horizontal-relative:char">
                    <v:fill o:detectmouseclick="t" type="solid" color2="blue"/>
                    <v:stroke color="black" weight="9360" joinstyle="miter" endcap="flat"/>
                    <w10:wrap type="none"/>
                  </v:rect>
                  <v:rect id="shape_0" fillcolor="yellow" stroked="t" o:allowincell="f" style="position:absolute;left:4777;top:5233;width:82;height:831;mso-wrap-style:none;v-text-anchor:middle;mso-position-horizontal-relative:char">
                    <v:fill o:detectmouseclick="t" type="solid" color2="blue"/>
                    <v:stroke color="black" weight="9360" joinstyle="miter" endcap="flat"/>
                    <w10:wrap type="none"/>
                  </v:rect>
                  <v:rect id="shape_0" fillcolor="yellow" stroked="t" o:allowincell="f" style="position:absolute;left:5356;top:5201;width:81;height:862;mso-wrap-style:none;v-text-anchor:middle;mso-position-horizontal-relative:char">
                    <v:fill o:detectmouseclick="t" type="solid" color2="blue"/>
                    <v:stroke color="black" weight="9360" joinstyle="miter" endcap="flat"/>
                    <w10:wrap type="none"/>
                  </v:rect>
                  <v:rect id="shape_0" fillcolor="yellow" stroked="t" o:allowincell="f" style="position:absolute;left:5936;top:5101;width:81;height:962;mso-wrap-style:none;v-text-anchor:middle;mso-position-horizontal-relative:char">
                    <v:fill o:detectmouseclick="t" type="solid" color2="blue"/>
                    <v:stroke color="black" weight="9360" joinstyle="miter" endcap="flat"/>
                    <w10:wrap type="none"/>
                  </v:rect>
                  <v:rect id="shape_0" fillcolor="yellow" stroked="t" o:allowincell="f" style="position:absolute;left:6516;top:5201;width:81;height:862;mso-wrap-style:none;v-text-anchor:middle;mso-position-horizontal-relative:char">
                    <v:fill o:detectmouseclick="t" type="solid" color2="blue"/>
                    <v:stroke color="black" weight="9360" joinstyle="miter" endcap="flat"/>
                    <w10:wrap type="none"/>
                  </v:rect>
                  <v:rect id="shape_0" fillcolor="yellow" stroked="t" o:allowincell="f" style="position:absolute;left:7085;top:5134;width:82;height:930;mso-wrap-style:none;v-text-anchor:middle;mso-position-horizontal-relative:char">
                    <v:fill o:detectmouseclick="t" type="solid" color2="blue"/>
                    <v:stroke color="black" weight="9360" joinstyle="miter" endcap="flat"/>
                    <w10:wrap type="none"/>
                  </v:rect>
                  <v:rect id="shape_0" fillcolor="yellow" stroked="t" o:allowincell="f" style="position:absolute;left:7666;top:5101;width:81;height:962;mso-wrap-style:none;v-text-anchor:middle;mso-position-horizontal-relative:char">
                    <v:fill o:detectmouseclick="t" type="solid" color2="blue"/>
                    <v:stroke color="black" weight="9360" joinstyle="miter" endcap="flat"/>
                    <w10:wrap type="none"/>
                  </v:rect>
                  <v:rect id="shape_0" fillcolor="#ff6600" stroked="t" o:allowincell="f" style="position:absolute;left:1401;top:5566;width:72;height:498;mso-wrap-style:none;v-text-anchor:middle;mso-position-horizontal-relative:char">
                    <v:fill o:detectmouseclick="t" type="solid" color2="#0099ff"/>
                    <v:stroke color="black" weight="9360" joinstyle="miter" endcap="flat"/>
                    <w10:wrap type="none"/>
                  </v:rect>
                  <v:rect id="shape_0" fillcolor="#ff6600" stroked="t" o:allowincell="f" style="position:absolute;left:1981;top:5449;width:71;height:615;mso-wrap-style:none;v-text-anchor:middle;mso-position-horizontal-relative:char">
                    <v:fill o:detectmouseclick="t" type="solid" color2="#0099ff"/>
                    <v:stroke color="black" weight="9360" joinstyle="miter" endcap="flat"/>
                    <w10:wrap type="none"/>
                  </v:rect>
                  <v:rect id="shape_0" fillcolor="#ff6600" stroked="t" o:allowincell="f" style="position:absolute;left:2551;top:5499;width:72;height:564;mso-wrap-style:none;v-text-anchor:middle;mso-position-horizontal-relative:char">
                    <v:fill o:detectmouseclick="t" type="solid" color2="#0099ff"/>
                    <v:stroke color="black" weight="9360" joinstyle="miter" endcap="flat"/>
                    <w10:wrap type="none"/>
                  </v:rect>
                  <v:rect id="shape_0" fillcolor="#ff6600" stroked="t" o:allowincell="f" style="position:absolute;left:3131;top:5417;width:71;height:646;mso-wrap-style:none;v-text-anchor:middle;mso-position-horizontal-relative:char">
                    <v:fill o:detectmouseclick="t" type="solid" color2="#0099ff"/>
                    <v:stroke color="black" weight="9360" joinstyle="miter" endcap="flat"/>
                    <w10:wrap type="none"/>
                  </v:rect>
                  <v:rect id="shape_0" fillcolor="#ff6600" stroked="t" o:allowincell="f" style="position:absolute;left:3709;top:5417;width:73;height:646;mso-wrap-style:none;v-text-anchor:middle;mso-position-horizontal-relative:char">
                    <v:fill o:detectmouseclick="t" type="solid" color2="#0099ff"/>
                    <v:stroke color="black" weight="9360" joinstyle="miter" endcap="flat"/>
                    <w10:wrap type="none"/>
                  </v:rect>
                  <v:rect id="shape_0" fillcolor="#ff6600" stroked="t" o:allowincell="f" style="position:absolute;left:4289;top:5499;width:72;height:564;mso-wrap-style:none;v-text-anchor:middle;mso-position-horizontal-relative:char">
                    <v:fill o:detectmouseclick="t" type="solid" color2="#0099ff"/>
                    <v:stroke color="black" weight="9360" joinstyle="miter" endcap="flat"/>
                    <w10:wrap type="none"/>
                  </v:rect>
                  <v:rect id="shape_0" fillcolor="#ff6600" stroked="t" o:allowincell="f" style="position:absolute;left:4861;top:5383;width:71;height:680;mso-wrap-style:none;v-text-anchor:middle;mso-position-horizontal-relative:char">
                    <v:fill o:detectmouseclick="t" type="solid" color2="#0099ff"/>
                    <v:stroke color="black" weight="9360" joinstyle="miter" endcap="flat"/>
                    <w10:wrap type="none"/>
                  </v:rect>
                  <v:rect id="shape_0" fillcolor="#ff6600" stroked="t" o:allowincell="f" style="position:absolute;left:5439;top:5449;width:72;height:615;mso-wrap-style:none;v-text-anchor:middle;mso-position-horizontal-relative:char">
                    <v:fill o:detectmouseclick="t" type="solid" color2="#0099ff"/>
                    <v:stroke color="black" weight="9360" joinstyle="miter" endcap="flat"/>
                    <w10:wrap type="none"/>
                  </v:rect>
                  <v:rect id="shape_0" fillcolor="#ff6600" stroked="t" o:allowincell="f" style="position:absolute;left:6019;top:5317;width:72;height:746;mso-wrap-style:none;v-text-anchor:middle;mso-position-horizontal-relative:char">
                    <v:fill o:detectmouseclick="t" type="solid" color2="#0099ff"/>
                    <v:stroke color="black" weight="9360" joinstyle="miter" endcap="flat"/>
                    <w10:wrap type="none"/>
                  </v:rect>
                  <v:rect id="shape_0" fillcolor="#ff6600" stroked="t" o:allowincell="f" style="position:absolute;left:6598;top:5417;width:72;height:646;mso-wrap-style:none;v-text-anchor:middle;mso-position-horizontal-relative:char">
                    <v:fill o:detectmouseclick="t" type="solid" color2="#0099ff"/>
                    <v:stroke color="black" weight="9360" joinstyle="miter" endcap="flat"/>
                    <w10:wrap type="none"/>
                  </v:rect>
                  <v:rect id="shape_0" fillcolor="#ff6600" stroked="t" o:allowincell="f" style="position:absolute;left:7169;top:5383;width:72;height:680;mso-wrap-style:none;v-text-anchor:middle;mso-position-horizontal-relative:char">
                    <v:fill o:detectmouseclick="t" type="solid" color2="#0099ff"/>
                    <v:stroke color="black" weight="9360" joinstyle="miter" endcap="flat"/>
                    <w10:wrap type="none"/>
                  </v:rect>
                  <v:rect id="shape_0" fillcolor="#ff6600" stroked="t" o:allowincell="f" style="position:absolute;left:7748;top:5283;width:71;height:780;mso-wrap-style:none;v-text-anchor:middle;mso-position-horizontal-relative:char">
                    <v:fill o:detectmouseclick="t" type="solid" color2="#0099ff"/>
                    <v:stroke color="black" weight="9360" joinstyle="miter" endcap="flat"/>
                    <w10:wrap type="none"/>
                  </v:rect>
                  <v:line id="shape_0" from="951,2959" to="951,606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14,6065" to="949,606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14,5748" to="949,575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14,5449" to="949,545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14,5134" to="949,513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14,4819" to="949,482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14,4521" to="949,452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14,4205" to="949,420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14,3889" to="949,389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14,3574" to="949,357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14,3275" to="949,327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14,2959" to="949,296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51,6065" to="7875,606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51,6065" to="951,613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530,6065" to="1530,613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10,6065" to="2110,613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680,6065" to="2680,613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259,6065" to="3260,613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839,6065" to="3839,613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418,6065" to="4419,613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988,6065" to="4989,613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568,6065" to="5568,613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148,6065" to="6148,613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727,6065" to="6727,613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298,6065" to="7298,613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876,6065" to="7877,613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718;top:5931;width:130;height:31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13;top:5616;width:264;height:31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13;top:5316;width:264;height:31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13;top:5001;width:264;height:31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13;top:4684;width:264;height:31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13;top:4387;width:264;height:31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13;top:4072;width:264;height:31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6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13;top:3757;width:264;height:31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13;top:3440;width:264;height:31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8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13;top:3140;width:264;height:31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9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9;top:2825;width:395;height:31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1167;top:6189;width:6480;height:317">
                    <v:shape id="shape_0" stroked="f" o:allowincell="f" style="position:absolute;left:6987;top:6189;width:131;height:31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380;top:6189;width:131;height:31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515;top:6189;width:131;height:31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546;top:6189;width:131;height:31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850;top:6189;width:131;height:31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113;top:6189;width:130;height:31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680;top:6189;width:130;height:31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979;top:6189;width:130;height:31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246;top:6189;width:131;height:31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298;top:6189;width:264;height:31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1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167;top:6189;width:263;height:31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1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730;top:6189;width:264;height:31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1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fillcolor="white" stroked="f" o:allowincell="f" style="position:absolute;left:2954;top:6564;width:2879;height:35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Rice pseudomolecul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stroked="f" o:allowincell="f" style="position:absolute;left:-1357;top:1357;width:3287;height:572;mso-wrap-style:squar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 xml:space="preserve">Percentage aligned FAexpTRL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Additional file 3.  Sequence alignment distribution per rice pseudomolecule. </w:t>
      </w:r>
      <w:r>
        <w:rPr>
          <w:rFonts w:cs="Arial" w:ascii="Arial" w:hAnsi="Arial"/>
          <w:color w:val="000000"/>
        </w:rPr>
        <w:t xml:space="preserve">Percentage </w:t>
      </w:r>
      <w:r>
        <w:rPr>
          <w:rFonts w:cs="Arial" w:ascii="Arial" w:hAnsi="Arial"/>
        </w:rPr>
        <w:t>functionally annotated, expressed TIGR rice loci (FAexpTRL) from Os_CD database aligned with the test databases Lp_MF (purple), Zm_MF (red), Zm_TA (dark blue), Hv_TA (light blue), Gm_TA (yellow) and AT_TA (orange). Results are expressed per pseudomolecule.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800" w:right="12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4T08:23:00Z</dcterms:created>
  <dc:creator>armstead</dc:creator>
  <dc:description/>
  <cp:keywords/>
  <dc:language>en-US</dc:language>
  <cp:lastModifiedBy>armstead</cp:lastModifiedBy>
  <cp:lastPrinted>2006-12-05T09:43:00Z</cp:lastPrinted>
  <dcterms:modified xsi:type="dcterms:W3CDTF">2007-08-03T14:16:00Z</dcterms:modified>
  <cp:revision>3</cp:revision>
  <dc:subject/>
  <dc:title> </dc:title>
</cp:coreProperties>
</file>